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BF6A6" w14:textId="6B20142C" w:rsidR="00036A33" w:rsidRPr="00985380" w:rsidRDefault="00DB2115" w:rsidP="004C536C">
      <w:pPr>
        <w:rPr>
          <w:rFonts w:ascii="Times New Roman" w:hAnsi="Times New Roman" w:cs="Times New Roman"/>
          <w:sz w:val="24"/>
          <w:szCs w:val="24"/>
        </w:rPr>
      </w:pPr>
      <w:r w:rsidRPr="00985380">
        <w:rPr>
          <w:rFonts w:ascii="Times New Roman" w:hAnsi="Times New Roman" w:cs="Times New Roman"/>
          <w:sz w:val="24"/>
          <w:szCs w:val="24"/>
        </w:rPr>
        <w:t>Additional File 1</w:t>
      </w:r>
    </w:p>
    <w:p w14:paraId="46D8A27A" w14:textId="1F36F9A1" w:rsidR="004C536C" w:rsidRPr="00985380" w:rsidRDefault="007C090A" w:rsidP="004C536C">
      <w:pPr>
        <w:rPr>
          <w:rFonts w:ascii="Times New Roman" w:hAnsi="Times New Roman" w:cs="Times New Roman"/>
          <w:sz w:val="24"/>
          <w:szCs w:val="24"/>
        </w:rPr>
      </w:pPr>
      <w:r w:rsidRPr="00985380">
        <w:rPr>
          <w:rFonts w:ascii="Times New Roman" w:hAnsi="Times New Roman" w:cs="Times New Roman"/>
          <w:sz w:val="24"/>
          <w:szCs w:val="24"/>
        </w:rPr>
        <w:t>Table S1</w:t>
      </w:r>
      <w:r w:rsidR="004C536C" w:rsidRPr="00985380">
        <w:rPr>
          <w:rFonts w:ascii="Times New Roman" w:hAnsi="Times New Roman" w:cs="Times New Roman"/>
          <w:sz w:val="24"/>
          <w:szCs w:val="24"/>
        </w:rPr>
        <w:t>. Descriptive characteristics of participants included in neuropsychiatric questionnaires</w:t>
      </w:r>
      <w:r w:rsidR="00E274C4" w:rsidRPr="00985380">
        <w:rPr>
          <w:rFonts w:ascii="Times New Roman" w:hAnsi="Times New Roman" w:cs="Times New Roman"/>
          <w:sz w:val="24"/>
          <w:szCs w:val="24"/>
        </w:rPr>
        <w:t>:</w:t>
      </w:r>
      <w:r w:rsidR="0021444E" w:rsidRPr="00985380">
        <w:rPr>
          <w:rFonts w:ascii="Times New Roman" w:hAnsi="Times New Roman" w:cs="Times New Roman"/>
          <w:sz w:val="24"/>
          <w:szCs w:val="24"/>
        </w:rPr>
        <w:t xml:space="preserve"> Social Communication Questionnaire</w:t>
      </w:r>
      <w:r w:rsidR="00811E74" w:rsidRPr="00985380">
        <w:rPr>
          <w:rFonts w:ascii="Times New Roman" w:hAnsi="Times New Roman" w:cs="Times New Roman"/>
          <w:sz w:val="24"/>
          <w:szCs w:val="24"/>
        </w:rPr>
        <w:t>, Lifetime</w:t>
      </w:r>
    </w:p>
    <w:tbl>
      <w:tblPr>
        <w:tblW w:w="7600" w:type="dxa"/>
        <w:tblInd w:w="108" w:type="dxa"/>
        <w:tblLook w:val="04A0" w:firstRow="1" w:lastRow="0" w:firstColumn="1" w:lastColumn="0" w:noHBand="0" w:noVBand="1"/>
      </w:tblPr>
      <w:tblGrid>
        <w:gridCol w:w="2396"/>
        <w:gridCol w:w="816"/>
        <w:gridCol w:w="1756"/>
        <w:gridCol w:w="1316"/>
        <w:gridCol w:w="1316"/>
      </w:tblGrid>
      <w:tr w:rsidR="00985380" w:rsidRPr="00985380" w14:paraId="64521BAB" w14:textId="77777777" w:rsidTr="00985380">
        <w:trPr>
          <w:trHeight w:val="300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727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E3AE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624F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proofErr w:type="gramStart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</w:t>
            </w:r>
            <w:proofErr w:type="spellStart"/>
            <w:proofErr w:type="gramEnd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771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range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6994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</w:tr>
      <w:tr w:rsidR="00985380" w:rsidRPr="00985380" w14:paraId="5A79BFF5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4CD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/AC</w:t>
            </w:r>
            <w:r w:rsidRPr="009853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505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F65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 (10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22F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98B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</w:tr>
      <w:tr w:rsidR="00985380" w:rsidRPr="00985380" w14:paraId="2454C877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F04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-B Deleti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7D5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9EB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 (12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4B51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E85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37975A57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50E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-C Dele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69D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48F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6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4E5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A62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</w:tr>
      <w:tr w:rsidR="00985380" w:rsidRPr="00985380" w14:paraId="2E7F12F0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C5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/CD del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7C3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1B5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(5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097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94B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  <w:bookmarkStart w:id="0" w:name="_GoBack"/>
        <w:bookmarkEnd w:id="0"/>
      </w:tr>
      <w:tr w:rsidR="00985380" w:rsidRPr="00985380" w14:paraId="5BD065E8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4E9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-D Deleti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C2A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68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3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3792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A90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</w:tr>
      <w:tr w:rsidR="00985380" w:rsidRPr="00985380" w14:paraId="5505BB7E" w14:textId="77777777" w:rsidTr="00985380">
        <w:trPr>
          <w:cantSplit/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527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-D Dele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841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2C4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 (7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185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3B9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985380" w:rsidRPr="00985380" w14:paraId="6B9E2B1B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93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ic AD de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A17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13D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 (3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503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D0D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  <w:tr w:rsidR="00985380" w:rsidRPr="00985380" w14:paraId="061103EA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9FB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/CD dup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574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93B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2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9C0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186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</w:tr>
      <w:tr w:rsidR="00985380" w:rsidRPr="00985380" w14:paraId="77E81FC8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D44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-D Dupli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022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B7B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(2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518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F8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985380" w:rsidRPr="00985380" w14:paraId="0DDD390F" w14:textId="77777777" w:rsidTr="00985380">
        <w:trPr>
          <w:cantSplit/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288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-D Dupli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79A0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20A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 (4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DC7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F46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689DA04B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A5A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ic AD d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C4A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F63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 (3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452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851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</w:tr>
      <w:tr w:rsidR="00985380" w:rsidRPr="00985380" w14:paraId="60D3FE91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59A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3D0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BAB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039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4EE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985380" w:rsidRPr="00985380" w14:paraId="0DC070CE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9E60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77B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45A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3.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9DF6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5F4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</w:tbl>
    <w:p w14:paraId="5112F690" w14:textId="77777777" w:rsidR="00ED5777" w:rsidRPr="00985380" w:rsidRDefault="00ED5777" w:rsidP="0021444E">
      <w:pPr>
        <w:rPr>
          <w:rFonts w:ascii="Times New Roman" w:hAnsi="Times New Roman" w:cs="Times New Roman"/>
          <w:sz w:val="24"/>
          <w:szCs w:val="24"/>
        </w:rPr>
      </w:pPr>
    </w:p>
    <w:p w14:paraId="5BCEF0BA" w14:textId="6CB66D3F" w:rsidR="0021444E" w:rsidRPr="00985380" w:rsidRDefault="007C090A" w:rsidP="0021444E">
      <w:pPr>
        <w:rPr>
          <w:rFonts w:ascii="Times New Roman" w:hAnsi="Times New Roman" w:cs="Times New Roman"/>
          <w:sz w:val="24"/>
          <w:szCs w:val="24"/>
        </w:rPr>
      </w:pPr>
      <w:r w:rsidRPr="00985380">
        <w:rPr>
          <w:rFonts w:ascii="Times New Roman" w:hAnsi="Times New Roman" w:cs="Times New Roman"/>
          <w:sz w:val="24"/>
          <w:szCs w:val="24"/>
        </w:rPr>
        <w:t>Table S2.</w:t>
      </w:r>
      <w:r w:rsidR="0021444E" w:rsidRPr="00985380">
        <w:rPr>
          <w:rFonts w:ascii="Times New Roman" w:hAnsi="Times New Roman" w:cs="Times New Roman"/>
          <w:sz w:val="24"/>
          <w:szCs w:val="24"/>
        </w:rPr>
        <w:t xml:space="preserve"> Descriptive characteristics of participants included in </w:t>
      </w:r>
      <w:r w:rsidR="00E274C4" w:rsidRPr="00985380">
        <w:rPr>
          <w:rFonts w:ascii="Times New Roman" w:hAnsi="Times New Roman" w:cs="Times New Roman"/>
          <w:sz w:val="24"/>
          <w:szCs w:val="24"/>
        </w:rPr>
        <w:t>neuropsychiatric questionnaires:</w:t>
      </w:r>
      <w:r w:rsidR="0021444E" w:rsidRPr="00985380">
        <w:rPr>
          <w:rFonts w:ascii="Times New Roman" w:hAnsi="Times New Roman" w:cs="Times New Roman"/>
          <w:sz w:val="24"/>
          <w:szCs w:val="24"/>
        </w:rPr>
        <w:t xml:space="preserve"> Social Responsiveness Scale</w:t>
      </w:r>
      <w:r w:rsidR="00811E74" w:rsidRPr="00985380">
        <w:rPr>
          <w:rFonts w:ascii="Times New Roman" w:hAnsi="Times New Roman" w:cs="Times New Roman"/>
          <w:sz w:val="24"/>
          <w:szCs w:val="24"/>
        </w:rPr>
        <w:t>-2</w:t>
      </w:r>
    </w:p>
    <w:tbl>
      <w:tblPr>
        <w:tblW w:w="7600" w:type="dxa"/>
        <w:tblInd w:w="108" w:type="dxa"/>
        <w:tblLook w:val="04A0" w:firstRow="1" w:lastRow="0" w:firstColumn="1" w:lastColumn="0" w:noHBand="0" w:noVBand="1"/>
      </w:tblPr>
      <w:tblGrid>
        <w:gridCol w:w="2396"/>
        <w:gridCol w:w="816"/>
        <w:gridCol w:w="1756"/>
        <w:gridCol w:w="1316"/>
        <w:gridCol w:w="1316"/>
      </w:tblGrid>
      <w:tr w:rsidR="00985380" w:rsidRPr="00985380" w14:paraId="0FB933AF" w14:textId="77777777" w:rsidTr="00985380">
        <w:trPr>
          <w:trHeight w:val="300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16E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E75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4212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proofErr w:type="gramStart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</w:t>
            </w:r>
            <w:proofErr w:type="spellStart"/>
            <w:proofErr w:type="gramEnd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2E5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range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75A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</w:tr>
      <w:tr w:rsidR="00985380" w:rsidRPr="00985380" w14:paraId="5EF59F31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7F2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/AC</w:t>
            </w:r>
            <w:r w:rsidRPr="009853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554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7BE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(10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05D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CAE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</w:tr>
      <w:tr w:rsidR="00985380" w:rsidRPr="00985380" w14:paraId="69503893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046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-B Deleti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AE1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92A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 (12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ED7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8FF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08CB0195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590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-C Dele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0A4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6B3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 (6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92F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F45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</w:tr>
      <w:tr w:rsidR="00985380" w:rsidRPr="00985380" w14:paraId="7D4CAE58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5F4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/CD del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492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9B6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2 (14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EC1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7CE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021F8196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57C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-D Deleti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909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B64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 (14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F46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AE4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</w:tr>
      <w:tr w:rsidR="00985380" w:rsidRPr="00985380" w14:paraId="5867FA23" w14:textId="77777777" w:rsidTr="00985380">
        <w:trPr>
          <w:cantSplit/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F5E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-D Dele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E21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1D5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 (16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A1C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A0E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985380" w:rsidRPr="00985380" w14:paraId="2E7604FF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F55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ic AD de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8A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1CA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 (3.8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DD9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13C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  <w:tr w:rsidR="00985380" w:rsidRPr="00985380" w14:paraId="327E0E8F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7D5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/CD dup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E4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E5C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 (3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AD6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4B9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</w:tr>
      <w:tr w:rsidR="00985380" w:rsidRPr="00985380" w14:paraId="0DD1ACD5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5AC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-D Dupli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E53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C6D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86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7FD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985380" w:rsidRPr="00985380" w14:paraId="1BB0CB03" w14:textId="77777777" w:rsidTr="00985380">
        <w:trPr>
          <w:cantSplit/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2AA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-D Dupli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99F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98C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 (4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F4A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DB5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54140BF2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F83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ic AD d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7D2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D78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 (3.5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01E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8BF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</w:tr>
      <w:tr w:rsidR="00985380" w:rsidRPr="00985380" w14:paraId="09A90C50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29D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1F32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004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66D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A8D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985380" w:rsidRPr="00985380" w14:paraId="30F1688D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022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04DC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4C86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3.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9BE4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4E0D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</w:tbl>
    <w:p w14:paraId="267655C5" w14:textId="77777777" w:rsidR="0021444E" w:rsidRPr="00985380" w:rsidRDefault="0021444E" w:rsidP="0021444E">
      <w:pPr>
        <w:rPr>
          <w:rFonts w:ascii="Times New Roman" w:hAnsi="Times New Roman" w:cs="Times New Roman"/>
          <w:sz w:val="24"/>
          <w:szCs w:val="24"/>
        </w:rPr>
      </w:pPr>
    </w:p>
    <w:p w14:paraId="24C538B1" w14:textId="3678B8AE" w:rsidR="0021444E" w:rsidRPr="00985380" w:rsidRDefault="007C090A" w:rsidP="0021444E">
      <w:pPr>
        <w:rPr>
          <w:rFonts w:ascii="Times New Roman" w:hAnsi="Times New Roman" w:cs="Times New Roman"/>
          <w:sz w:val="24"/>
          <w:szCs w:val="24"/>
        </w:rPr>
      </w:pPr>
      <w:r w:rsidRPr="00985380">
        <w:rPr>
          <w:rFonts w:ascii="Times New Roman" w:hAnsi="Times New Roman" w:cs="Times New Roman"/>
          <w:sz w:val="24"/>
          <w:szCs w:val="24"/>
        </w:rPr>
        <w:t xml:space="preserve">Table S3. </w:t>
      </w:r>
      <w:r w:rsidR="0021444E" w:rsidRPr="00985380">
        <w:rPr>
          <w:rFonts w:ascii="Times New Roman" w:hAnsi="Times New Roman" w:cs="Times New Roman"/>
          <w:sz w:val="24"/>
          <w:szCs w:val="24"/>
        </w:rPr>
        <w:t xml:space="preserve">Descriptive characteristics of participants included in </w:t>
      </w:r>
      <w:r w:rsidR="00E274C4" w:rsidRPr="00985380">
        <w:rPr>
          <w:rFonts w:ascii="Times New Roman" w:hAnsi="Times New Roman" w:cs="Times New Roman"/>
          <w:sz w:val="24"/>
          <w:szCs w:val="24"/>
        </w:rPr>
        <w:t>neuropsychiatric questionnaires:</w:t>
      </w:r>
      <w:r w:rsidR="0021444E" w:rsidRPr="00985380">
        <w:rPr>
          <w:rFonts w:ascii="Times New Roman" w:hAnsi="Times New Roman" w:cs="Times New Roman"/>
          <w:sz w:val="24"/>
          <w:szCs w:val="24"/>
        </w:rPr>
        <w:t xml:space="preserve"> Vineland Adaptive Behavior Scales</w:t>
      </w:r>
      <w:r w:rsidR="00811E74" w:rsidRPr="00985380">
        <w:rPr>
          <w:rFonts w:ascii="Times New Roman" w:hAnsi="Times New Roman" w:cs="Times New Roman"/>
          <w:sz w:val="24"/>
          <w:szCs w:val="24"/>
        </w:rPr>
        <w:t>-II</w:t>
      </w:r>
    </w:p>
    <w:tbl>
      <w:tblPr>
        <w:tblW w:w="7600" w:type="dxa"/>
        <w:tblInd w:w="108" w:type="dxa"/>
        <w:tblLook w:val="04A0" w:firstRow="1" w:lastRow="0" w:firstColumn="1" w:lastColumn="0" w:noHBand="0" w:noVBand="1"/>
      </w:tblPr>
      <w:tblGrid>
        <w:gridCol w:w="2396"/>
        <w:gridCol w:w="816"/>
        <w:gridCol w:w="1756"/>
        <w:gridCol w:w="1316"/>
        <w:gridCol w:w="1316"/>
      </w:tblGrid>
      <w:tr w:rsidR="00985380" w:rsidRPr="00985380" w14:paraId="1FA2E032" w14:textId="77777777" w:rsidTr="00985380">
        <w:trPr>
          <w:trHeight w:val="300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A404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1583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1D6B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proofErr w:type="gramStart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</w:t>
            </w:r>
            <w:proofErr w:type="spellStart"/>
            <w:proofErr w:type="gramEnd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75F8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range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D21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</w:tr>
      <w:tr w:rsidR="00985380" w:rsidRPr="00985380" w14:paraId="38EC1C07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A7F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/AC</w:t>
            </w:r>
            <w:r w:rsidRPr="009853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ABB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3E0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(10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903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E58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</w:tr>
      <w:tr w:rsidR="00985380" w:rsidRPr="00985380" w14:paraId="5FA7B4C1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0F2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-B Deleti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70D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8C8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12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AEC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91D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3F737BC7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2D4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-C Dele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C19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D4A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5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764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F2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</w:tr>
      <w:tr w:rsidR="00985380" w:rsidRPr="00985380" w14:paraId="7C81B993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67D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/CD del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A30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85F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D5B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682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045DE1E4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344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-D Deleti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65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A7B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BC1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C44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</w:tr>
      <w:tr w:rsidR="00985380" w:rsidRPr="00985380" w14:paraId="3AAD4468" w14:textId="77777777" w:rsidTr="00985380">
        <w:trPr>
          <w:cantSplit/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923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-D Dele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00A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065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1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B9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AFC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985380" w:rsidRPr="00985380" w14:paraId="3E402D28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2A1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lassic AD de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914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7A5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172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B63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  <w:tr w:rsidR="00985380" w:rsidRPr="00985380" w14:paraId="7C65A79D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400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/CD dup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41D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860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(2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D23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BA9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</w:tr>
      <w:tr w:rsidR="00985380" w:rsidRPr="00985380" w14:paraId="1EE00C82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28C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-D Dupli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F03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C96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CF2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2D4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985380" w:rsidRPr="00985380" w14:paraId="57844D1F" w14:textId="77777777" w:rsidTr="00985380">
        <w:trPr>
          <w:cantSplit/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998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-D Dupli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137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3E8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2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994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8AB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50B1602F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726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ic AD d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8F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9B9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(3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14B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E1E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</w:tr>
      <w:tr w:rsidR="00985380" w:rsidRPr="00985380" w14:paraId="5BEC58FF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D70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B76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042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B53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CF0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985380" w:rsidRPr="00985380" w14:paraId="723C65F2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F087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01F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A46A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3.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5B5F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3504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</w:tbl>
    <w:p w14:paraId="7EECAA89" w14:textId="77777777" w:rsidR="00985380" w:rsidRPr="00985380" w:rsidRDefault="00985380" w:rsidP="0021444E">
      <w:pPr>
        <w:rPr>
          <w:rFonts w:ascii="Times New Roman" w:hAnsi="Times New Roman" w:cs="Times New Roman"/>
          <w:sz w:val="24"/>
          <w:szCs w:val="24"/>
        </w:rPr>
      </w:pPr>
    </w:p>
    <w:p w14:paraId="40C3E7FC" w14:textId="77777777" w:rsidR="0021444E" w:rsidRPr="00985380" w:rsidRDefault="0021444E" w:rsidP="0021444E">
      <w:pPr>
        <w:rPr>
          <w:rFonts w:ascii="Times New Roman" w:hAnsi="Times New Roman" w:cs="Times New Roman"/>
          <w:sz w:val="24"/>
          <w:szCs w:val="24"/>
        </w:rPr>
      </w:pPr>
    </w:p>
    <w:p w14:paraId="36A78C95" w14:textId="5FAD130D" w:rsidR="0021444E" w:rsidRPr="00985380" w:rsidRDefault="007C090A" w:rsidP="0021444E">
      <w:pPr>
        <w:rPr>
          <w:rFonts w:ascii="Times New Roman" w:hAnsi="Times New Roman" w:cs="Times New Roman"/>
          <w:sz w:val="24"/>
          <w:szCs w:val="24"/>
        </w:rPr>
      </w:pPr>
      <w:r w:rsidRPr="00985380">
        <w:rPr>
          <w:rFonts w:ascii="Times New Roman" w:hAnsi="Times New Roman" w:cs="Times New Roman"/>
          <w:sz w:val="24"/>
          <w:szCs w:val="24"/>
        </w:rPr>
        <w:t xml:space="preserve">Table S4. </w:t>
      </w:r>
      <w:r w:rsidR="0021444E" w:rsidRPr="00985380">
        <w:rPr>
          <w:rFonts w:ascii="Times New Roman" w:hAnsi="Times New Roman" w:cs="Times New Roman"/>
          <w:sz w:val="24"/>
          <w:szCs w:val="24"/>
        </w:rPr>
        <w:t xml:space="preserve">Descriptive characteristics of participants included in </w:t>
      </w:r>
      <w:r w:rsidR="00E274C4" w:rsidRPr="00985380">
        <w:rPr>
          <w:rFonts w:ascii="Times New Roman" w:hAnsi="Times New Roman" w:cs="Times New Roman"/>
          <w:sz w:val="24"/>
          <w:szCs w:val="24"/>
        </w:rPr>
        <w:t>neuropsychiatric questionnaires:</w:t>
      </w:r>
      <w:r w:rsidR="0021444E" w:rsidRPr="00985380">
        <w:rPr>
          <w:rFonts w:ascii="Times New Roman" w:hAnsi="Times New Roman" w:cs="Times New Roman"/>
          <w:sz w:val="24"/>
          <w:szCs w:val="24"/>
        </w:rPr>
        <w:t xml:space="preserve"> Child and Adolescent Symptom Inventory</w:t>
      </w:r>
      <w:r w:rsidR="00AE14AE" w:rsidRPr="00985380">
        <w:rPr>
          <w:rFonts w:ascii="Times New Roman" w:hAnsi="Times New Roman" w:cs="Times New Roman"/>
          <w:sz w:val="24"/>
          <w:szCs w:val="24"/>
        </w:rPr>
        <w:t>, 4</w:t>
      </w:r>
      <w:r w:rsidR="00AE14AE" w:rsidRPr="00985380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AE14AE" w:rsidRPr="00985380">
        <w:rPr>
          <w:rFonts w:ascii="Times New Roman" w:hAnsi="Times New Roman" w:cs="Times New Roman"/>
          <w:sz w:val="24"/>
          <w:szCs w:val="24"/>
        </w:rPr>
        <w:t xml:space="preserve"> Edition, Revised</w:t>
      </w:r>
    </w:p>
    <w:tbl>
      <w:tblPr>
        <w:tblW w:w="7600" w:type="dxa"/>
        <w:tblInd w:w="108" w:type="dxa"/>
        <w:tblLook w:val="04A0" w:firstRow="1" w:lastRow="0" w:firstColumn="1" w:lastColumn="0" w:noHBand="0" w:noVBand="1"/>
      </w:tblPr>
      <w:tblGrid>
        <w:gridCol w:w="2396"/>
        <w:gridCol w:w="816"/>
        <w:gridCol w:w="1756"/>
        <w:gridCol w:w="1316"/>
        <w:gridCol w:w="1316"/>
      </w:tblGrid>
      <w:tr w:rsidR="00985380" w:rsidRPr="00985380" w14:paraId="7277B7CD" w14:textId="77777777" w:rsidTr="00985380">
        <w:trPr>
          <w:trHeight w:val="300"/>
        </w:trPr>
        <w:tc>
          <w:tcPr>
            <w:tcW w:w="2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1EEE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8107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D077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</w:t>
            </w:r>
            <w:proofErr w:type="gramStart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(</w:t>
            </w:r>
            <w:proofErr w:type="spellStart"/>
            <w:proofErr w:type="gramEnd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33BD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range 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6D2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Male</w:t>
            </w:r>
          </w:p>
        </w:tc>
      </w:tr>
      <w:tr w:rsidR="00985380" w:rsidRPr="00985380" w14:paraId="427A4631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1B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/AC</w:t>
            </w:r>
            <w:r w:rsidRPr="0098538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l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4A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72E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(10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F1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EB7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%</w:t>
            </w:r>
          </w:p>
        </w:tc>
      </w:tr>
      <w:tr w:rsidR="00985380" w:rsidRPr="00985380" w14:paraId="183D3BB2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995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-B Deleti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B31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39D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(12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28C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F49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5DCB450E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24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A-C Dele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32B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52C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 (5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EB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1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7EA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%</w:t>
            </w:r>
          </w:p>
        </w:tc>
      </w:tr>
      <w:tr w:rsidR="00985380" w:rsidRPr="00985380" w14:paraId="6CF531C5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93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/CD del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839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F93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9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5A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996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601D7921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455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-D Deletion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986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F01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 (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AD2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8D7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%</w:t>
            </w:r>
          </w:p>
        </w:tc>
      </w:tr>
      <w:tr w:rsidR="00985380" w:rsidRPr="00985380" w14:paraId="2781EF3B" w14:textId="77777777" w:rsidTr="00985380">
        <w:trPr>
          <w:cantSplit/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DD5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-D Dele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157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6AC9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 (1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9FF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-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FBBB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%</w:t>
            </w:r>
          </w:p>
        </w:tc>
      </w:tr>
      <w:tr w:rsidR="00985380" w:rsidRPr="00985380" w14:paraId="3F45588E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6A0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ic AD del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305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501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 (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A0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02B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  <w:tr w:rsidR="00985380" w:rsidRPr="00985380" w14:paraId="4209166D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1D0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D/CD dup gro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361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D73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(2.7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EC7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4D6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%</w:t>
            </w:r>
          </w:p>
        </w:tc>
      </w:tr>
      <w:tr w:rsidR="00985380" w:rsidRPr="00985380" w14:paraId="666F0655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1B4D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B-D Dupli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52A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D046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(3.1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CDB8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DFD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%</w:t>
            </w:r>
          </w:p>
        </w:tc>
      </w:tr>
      <w:tr w:rsidR="00985380" w:rsidRPr="00985380" w14:paraId="669C55C2" w14:textId="77777777" w:rsidTr="00985380">
        <w:trPr>
          <w:cantSplit/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D2CE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C-D Duplicati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003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9CC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 (2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B95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A4A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</w:t>
            </w:r>
          </w:p>
        </w:tc>
      </w:tr>
      <w:tr w:rsidR="00985380" w:rsidRPr="00985380" w14:paraId="4A662197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DB4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assic AD dup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160C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7E2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 (3.4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CBE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FF75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%</w:t>
            </w:r>
          </w:p>
        </w:tc>
      </w:tr>
      <w:tr w:rsidR="00985380" w:rsidRPr="00985380" w14:paraId="7C680811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81E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S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A7C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32C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3.3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DA7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0F34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%</w:t>
            </w:r>
          </w:p>
        </w:tc>
      </w:tr>
      <w:tr w:rsidR="00985380" w:rsidRPr="00985380" w14:paraId="481C40BF" w14:textId="77777777" w:rsidTr="00985380">
        <w:trPr>
          <w:trHeight w:val="300"/>
        </w:trPr>
        <w:tc>
          <w:tcPr>
            <w:tcW w:w="2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A6DA3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D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CCAA0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2FBF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 (3.5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8122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1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0F1E1" w14:textId="77777777" w:rsidR="00985380" w:rsidRPr="00985380" w:rsidRDefault="00985380" w:rsidP="009853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53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%</w:t>
            </w:r>
          </w:p>
        </w:tc>
      </w:tr>
    </w:tbl>
    <w:p w14:paraId="7BDCAA4B" w14:textId="77777777" w:rsidR="00985380" w:rsidRPr="00985380" w:rsidRDefault="00985380" w:rsidP="0021444E">
      <w:pPr>
        <w:rPr>
          <w:rFonts w:ascii="Times New Roman" w:hAnsi="Times New Roman" w:cs="Times New Roman"/>
          <w:sz w:val="24"/>
          <w:szCs w:val="24"/>
        </w:rPr>
      </w:pPr>
    </w:p>
    <w:p w14:paraId="3EBAB27B" w14:textId="77777777" w:rsidR="0021444E" w:rsidRPr="00985380" w:rsidRDefault="0021444E" w:rsidP="004C536C">
      <w:pPr>
        <w:rPr>
          <w:rFonts w:ascii="Times New Roman" w:hAnsi="Times New Roman" w:cs="Times New Roman"/>
          <w:sz w:val="24"/>
          <w:szCs w:val="24"/>
        </w:rPr>
      </w:pPr>
    </w:p>
    <w:p w14:paraId="0F64D517" w14:textId="77777777" w:rsidR="005D5DE5" w:rsidRPr="00985380" w:rsidRDefault="005D5DE5" w:rsidP="005D5DE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85380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985380">
        <w:rPr>
          <w:rFonts w:ascii="Times New Roman" w:hAnsi="Times New Roman" w:cs="Times New Roman"/>
          <w:sz w:val="24"/>
          <w:szCs w:val="24"/>
        </w:rPr>
        <w:t>: ASD: autism spectrum disorder; d; Cohen’s d effect size; del: typical 22q11.2 Deletion Syndrome involving LCR-A to D, dup: typical 22q11.2 Duplication Syndrome involving LCR-A to D, TDC: typically developing controls; SCQ: Social Communication Questionnaire, Lifetime; SRS: Social Responsiveness Scale</w:t>
      </w:r>
    </w:p>
    <w:p w14:paraId="1B5DE257" w14:textId="77777777" w:rsidR="004C536C" w:rsidRPr="00985380" w:rsidRDefault="004C536C">
      <w:pPr>
        <w:rPr>
          <w:rFonts w:ascii="Times New Roman" w:hAnsi="Times New Roman" w:cs="Times New Roman"/>
          <w:sz w:val="24"/>
          <w:szCs w:val="24"/>
        </w:rPr>
      </w:pPr>
    </w:p>
    <w:sectPr w:rsidR="004C536C" w:rsidRPr="00985380" w:rsidSect="004C536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F1F"/>
    <w:rsid w:val="000015E1"/>
    <w:rsid w:val="00023A4C"/>
    <w:rsid w:val="00034F67"/>
    <w:rsid w:val="00036A33"/>
    <w:rsid w:val="00043E94"/>
    <w:rsid w:val="000E42A7"/>
    <w:rsid w:val="00113F1F"/>
    <w:rsid w:val="00132349"/>
    <w:rsid w:val="00132597"/>
    <w:rsid w:val="0013718E"/>
    <w:rsid w:val="0014032E"/>
    <w:rsid w:val="00172FB7"/>
    <w:rsid w:val="00184675"/>
    <w:rsid w:val="001F01C2"/>
    <w:rsid w:val="00200E84"/>
    <w:rsid w:val="002034B1"/>
    <w:rsid w:val="002132D0"/>
    <w:rsid w:val="0021444E"/>
    <w:rsid w:val="00227518"/>
    <w:rsid w:val="00246C47"/>
    <w:rsid w:val="002B2F14"/>
    <w:rsid w:val="002F5260"/>
    <w:rsid w:val="00350390"/>
    <w:rsid w:val="003579D5"/>
    <w:rsid w:val="00371DF9"/>
    <w:rsid w:val="003969E3"/>
    <w:rsid w:val="00413B6A"/>
    <w:rsid w:val="00422BD5"/>
    <w:rsid w:val="00466A94"/>
    <w:rsid w:val="004745B5"/>
    <w:rsid w:val="00497B37"/>
    <w:rsid w:val="004A6937"/>
    <w:rsid w:val="004B3B0E"/>
    <w:rsid w:val="004C536C"/>
    <w:rsid w:val="005512EA"/>
    <w:rsid w:val="00551712"/>
    <w:rsid w:val="00575813"/>
    <w:rsid w:val="005862D0"/>
    <w:rsid w:val="005B42F9"/>
    <w:rsid w:val="005B5608"/>
    <w:rsid w:val="005C23B6"/>
    <w:rsid w:val="005D1068"/>
    <w:rsid w:val="005D16AF"/>
    <w:rsid w:val="005D5DE5"/>
    <w:rsid w:val="00626CD3"/>
    <w:rsid w:val="0065196D"/>
    <w:rsid w:val="006719A3"/>
    <w:rsid w:val="00682184"/>
    <w:rsid w:val="00695F13"/>
    <w:rsid w:val="006B720A"/>
    <w:rsid w:val="006E34F0"/>
    <w:rsid w:val="00707B4E"/>
    <w:rsid w:val="00710B7C"/>
    <w:rsid w:val="00710BF7"/>
    <w:rsid w:val="00734ACD"/>
    <w:rsid w:val="00750BA1"/>
    <w:rsid w:val="007867F5"/>
    <w:rsid w:val="007C090A"/>
    <w:rsid w:val="007C4285"/>
    <w:rsid w:val="007D7066"/>
    <w:rsid w:val="007F6B2F"/>
    <w:rsid w:val="00811E74"/>
    <w:rsid w:val="0083161D"/>
    <w:rsid w:val="008948B6"/>
    <w:rsid w:val="008C580C"/>
    <w:rsid w:val="009027BB"/>
    <w:rsid w:val="009654E7"/>
    <w:rsid w:val="009664E1"/>
    <w:rsid w:val="00985380"/>
    <w:rsid w:val="009B3833"/>
    <w:rsid w:val="009B7EFE"/>
    <w:rsid w:val="00A314E8"/>
    <w:rsid w:val="00A90F86"/>
    <w:rsid w:val="00AA3A3D"/>
    <w:rsid w:val="00AA41F9"/>
    <w:rsid w:val="00AC4AAD"/>
    <w:rsid w:val="00AE14AE"/>
    <w:rsid w:val="00B05D5D"/>
    <w:rsid w:val="00B54B32"/>
    <w:rsid w:val="00B739F1"/>
    <w:rsid w:val="00BD2737"/>
    <w:rsid w:val="00BE090E"/>
    <w:rsid w:val="00BE1442"/>
    <w:rsid w:val="00BE4E7F"/>
    <w:rsid w:val="00C0531E"/>
    <w:rsid w:val="00C05D09"/>
    <w:rsid w:val="00C53555"/>
    <w:rsid w:val="00C54E56"/>
    <w:rsid w:val="00C652CB"/>
    <w:rsid w:val="00C6665E"/>
    <w:rsid w:val="00C705A3"/>
    <w:rsid w:val="00C77FAE"/>
    <w:rsid w:val="00C97EF9"/>
    <w:rsid w:val="00CA3F84"/>
    <w:rsid w:val="00CB2D15"/>
    <w:rsid w:val="00CB57B0"/>
    <w:rsid w:val="00CC1DCD"/>
    <w:rsid w:val="00CD0A17"/>
    <w:rsid w:val="00CE3334"/>
    <w:rsid w:val="00D12D23"/>
    <w:rsid w:val="00D55B1D"/>
    <w:rsid w:val="00DB2115"/>
    <w:rsid w:val="00DC1179"/>
    <w:rsid w:val="00E15F9F"/>
    <w:rsid w:val="00E17DC7"/>
    <w:rsid w:val="00E274C4"/>
    <w:rsid w:val="00E70985"/>
    <w:rsid w:val="00EC3052"/>
    <w:rsid w:val="00ED5777"/>
    <w:rsid w:val="00EE1797"/>
    <w:rsid w:val="00EF21AD"/>
    <w:rsid w:val="00EF6FE5"/>
    <w:rsid w:val="00F1277E"/>
    <w:rsid w:val="00F52222"/>
    <w:rsid w:val="00FB1F35"/>
    <w:rsid w:val="00FC1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358D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F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F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85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45</Words>
  <Characters>2541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Children's Hospital of Philadelphia</Company>
  <LinksUpToDate>false</LinksUpToDate>
  <CharactersWithSpaces>2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owski, Alisa</dc:creator>
  <cp:keywords/>
  <dc:description/>
  <cp:lastModifiedBy>Caitlin Clements</cp:lastModifiedBy>
  <cp:revision>3</cp:revision>
  <dcterms:created xsi:type="dcterms:W3CDTF">2017-08-26T03:09:00Z</dcterms:created>
  <dcterms:modified xsi:type="dcterms:W3CDTF">2017-08-29T22:31:00Z</dcterms:modified>
</cp:coreProperties>
</file>